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C" w:rsidRPr="00F56B41" w:rsidRDefault="00690D28" w:rsidP="00225EB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56B41">
        <w:rPr>
          <w:rFonts w:ascii="Times New Roman" w:hAnsi="Times New Roman" w:cs="Times New Roman"/>
          <w:b/>
          <w:sz w:val="24"/>
          <w:szCs w:val="24"/>
        </w:rPr>
        <w:t>S</w:t>
      </w:r>
      <w:r w:rsidR="00BB3340" w:rsidRPr="00F56B41">
        <w:rPr>
          <w:rFonts w:ascii="Times New Roman" w:hAnsi="Times New Roman" w:cs="Times New Roman"/>
          <w:b/>
          <w:sz w:val="24"/>
          <w:szCs w:val="24"/>
        </w:rPr>
        <w:t>6</w:t>
      </w:r>
      <w:r w:rsidRPr="00F56B41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BB3340" w:rsidRPr="00F56B41">
        <w:rPr>
          <w:rFonts w:ascii="Times New Roman" w:hAnsi="Times New Roman" w:cs="Times New Roman"/>
          <w:b/>
          <w:sz w:val="24"/>
          <w:szCs w:val="24"/>
        </w:rPr>
        <w:t>Pharmacokinetic parameters of metformin, cephalexin and creatinine in control and hyperuricemic rats after intravenous administration of metformin or cephalexin</w:t>
      </w:r>
      <w:r w:rsidR="00633F7C" w:rsidRPr="00F56B41">
        <w:rPr>
          <w:rFonts w:ascii="Times New Roman" w:hAnsi="Times New Roman" w:cs="Times New Roman"/>
          <w:b/>
          <w:bCs/>
          <w:sz w:val="24"/>
          <w:szCs w:val="24"/>
        </w:rPr>
        <w:t xml:space="preserve"> (d</w:t>
      </w:r>
      <w:r w:rsidR="0035059D">
        <w:rPr>
          <w:rFonts w:ascii="Times New Roman" w:hAnsi="Times New Roman" w:cs="Times New Roman"/>
          <w:b/>
          <w:bCs/>
          <w:sz w:val="24"/>
          <w:szCs w:val="24"/>
        </w:rPr>
        <w:t xml:space="preserve">ataset </w:t>
      </w:r>
      <w:r w:rsidR="0035059D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BB3340" w:rsidRPr="00F56B41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="00633F7C" w:rsidRPr="00F56B41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:rsidR="00633F7C" w:rsidRDefault="00633F7C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7F003E" w:rsidRPr="00F56B41" w:rsidRDefault="007F003E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BB3340" w:rsidRPr="00F56B41" w:rsidRDefault="00BB3340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F56B41">
        <w:rPr>
          <w:rFonts w:ascii="Times New Roman" w:eastAsiaTheme="majorEastAsia" w:hAnsi="Times New Roman" w:cs="Times New Roman"/>
          <w:b/>
          <w:sz w:val="24"/>
          <w:szCs w:val="24"/>
        </w:rPr>
        <w:t>(A) Metformin</w:t>
      </w:r>
    </w:p>
    <w:p w:rsidR="00BB3340" w:rsidRPr="00F56B41" w:rsidRDefault="00BB3340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Style w:val="a7"/>
        <w:tblW w:w="136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907"/>
        <w:gridCol w:w="1665"/>
        <w:gridCol w:w="1671"/>
        <w:gridCol w:w="1679"/>
        <w:gridCol w:w="1923"/>
        <w:gridCol w:w="1998"/>
        <w:gridCol w:w="1676"/>
      </w:tblGrid>
      <w:tr w:rsidR="00BB3340" w:rsidRPr="00F56B41" w:rsidTr="00941743"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941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56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4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inf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CL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(CL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/f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u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)/CL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Inulin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Urinary Recovery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p, kidney</w:t>
            </w:r>
          </w:p>
        </w:tc>
      </w:tr>
      <w:tr w:rsidR="00BB3340" w:rsidRPr="00F56B41" w:rsidTr="00941743"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µM·mi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µM·min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mL/min/kg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% of Dose/4 h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40" w:rsidRPr="00F56B41" w:rsidTr="00941743"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9417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ats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891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972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BB3340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2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39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BB3340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49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55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BB3340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530</w:t>
            </w:r>
          </w:p>
        </w:tc>
        <w:tc>
          <w:tcPr>
            <w:tcW w:w="167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638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9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BB3340" w:rsidRPr="00F56B41" w:rsidTr="00941743">
        <w:tc>
          <w:tcPr>
            <w:tcW w:w="20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BB3340" w:rsidRPr="00F56B41" w:rsidTr="00941743">
        <w:tc>
          <w:tcPr>
            <w:tcW w:w="20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941743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uricem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 rats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854</w:t>
            </w:r>
          </w:p>
        </w:tc>
        <w:tc>
          <w:tcPr>
            <w:tcW w:w="167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997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9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</w:tr>
      <w:tr w:rsidR="00BB3340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4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5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</w:tr>
      <w:tr w:rsidR="00BB3340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03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15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22.2</w:t>
            </w:r>
          </w:p>
        </w:tc>
      </w:tr>
      <w:tr w:rsidR="00BB3340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100</w:t>
            </w:r>
          </w:p>
        </w:tc>
        <w:tc>
          <w:tcPr>
            <w:tcW w:w="167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223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9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</w:tr>
      <w:tr w:rsidR="00941743" w:rsidRPr="00F56B41" w:rsidTr="00941743">
        <w:tc>
          <w:tcPr>
            <w:tcW w:w="20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BB3340" w:rsidRPr="00F56B41" w:rsidTr="00941743">
        <w:tc>
          <w:tcPr>
            <w:tcW w:w="209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F56B41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BB3340" w:rsidRPr="00F56B41" w:rsidRDefault="00BB3340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7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9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3340" w:rsidRPr="00F56B41" w:rsidRDefault="00BB3340" w:rsidP="00BB3340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690D28" w:rsidRPr="00F56B41" w:rsidRDefault="00633F7C" w:rsidP="00225EBA">
      <w:pPr>
        <w:rPr>
          <w:rFonts w:ascii="Times New Roman" w:eastAsiaTheme="majorEastAsia" w:hAnsi="Times New Roman" w:cs="Times New Roman"/>
          <w:sz w:val="24"/>
          <w:szCs w:val="24"/>
        </w:rPr>
      </w:pPr>
      <w:r w:rsidRPr="00F56B41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F56B41" w:rsidRPr="00F56B41" w:rsidRDefault="00F56B41">
      <w:pPr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F56B41"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:rsidR="00F56B41" w:rsidRPr="00F56B41" w:rsidRDefault="00F56B41" w:rsidP="00F56B41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F56B41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B) Cephalexin</w:t>
      </w:r>
    </w:p>
    <w:p w:rsidR="00F56B41" w:rsidRPr="00F56B41" w:rsidRDefault="00F56B41" w:rsidP="00F56B41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Style w:val="a7"/>
        <w:tblW w:w="136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907"/>
        <w:gridCol w:w="1665"/>
        <w:gridCol w:w="1671"/>
        <w:gridCol w:w="1679"/>
        <w:gridCol w:w="1923"/>
        <w:gridCol w:w="1998"/>
        <w:gridCol w:w="1676"/>
      </w:tblGrid>
      <w:tr w:rsidR="00941743" w:rsidRPr="00F56B41" w:rsidTr="00941743"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941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56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4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inf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CL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(CL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/f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u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)/CL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Inulin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Urinary Recovery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p, kidney</w:t>
            </w:r>
          </w:p>
        </w:tc>
      </w:tr>
      <w:tr w:rsidR="00941743" w:rsidRPr="00F56B41" w:rsidTr="00941743"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µM·mi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µM·min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mL/min/kg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% of Dose/4 h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43" w:rsidRPr="00F56B41" w:rsidTr="00941743"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9417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ats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874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963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</w:tr>
      <w:tr w:rsidR="00941743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18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23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</w:tr>
      <w:tr w:rsidR="00941743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82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311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</w:tr>
      <w:tr w:rsidR="00941743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629</w:t>
            </w:r>
          </w:p>
        </w:tc>
        <w:tc>
          <w:tcPr>
            <w:tcW w:w="167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770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9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</w:tr>
      <w:tr w:rsidR="00941743" w:rsidRPr="00F56B41" w:rsidTr="00941743">
        <w:tc>
          <w:tcPr>
            <w:tcW w:w="20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941743" w:rsidRPr="00F56B41" w:rsidTr="00941743">
        <w:tc>
          <w:tcPr>
            <w:tcW w:w="20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941743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uricem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 rats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594</w:t>
            </w:r>
          </w:p>
        </w:tc>
        <w:tc>
          <w:tcPr>
            <w:tcW w:w="167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174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9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941743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6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07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941743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60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89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941743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625</w:t>
            </w:r>
          </w:p>
        </w:tc>
        <w:tc>
          <w:tcPr>
            <w:tcW w:w="167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7381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9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941743" w:rsidRPr="00F56B41" w:rsidTr="00941743">
        <w:tc>
          <w:tcPr>
            <w:tcW w:w="209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67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9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F56B41" w:rsidRPr="00F56B41" w:rsidRDefault="00F56B41" w:rsidP="00F56B41">
      <w:pPr>
        <w:rPr>
          <w:rFonts w:ascii="Times New Roman" w:hAnsi="Times New Roman" w:cs="Times New Roman"/>
          <w:sz w:val="24"/>
          <w:szCs w:val="24"/>
        </w:rPr>
      </w:pPr>
      <w:r w:rsidRPr="00F56B41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F56B41" w:rsidRPr="00F56B41" w:rsidRDefault="00F56B41">
      <w:pPr>
        <w:jc w:val="left"/>
        <w:rPr>
          <w:rFonts w:ascii="Times New Roman" w:hAnsi="Times New Roman" w:cs="Times New Roman"/>
          <w:sz w:val="24"/>
          <w:szCs w:val="24"/>
        </w:rPr>
      </w:pPr>
      <w:r w:rsidRPr="00F56B41">
        <w:rPr>
          <w:rFonts w:ascii="Times New Roman" w:hAnsi="Times New Roman" w:cs="Times New Roman"/>
          <w:sz w:val="24"/>
          <w:szCs w:val="24"/>
        </w:rPr>
        <w:br w:type="page"/>
      </w:r>
    </w:p>
    <w:p w:rsidR="00F56B41" w:rsidRPr="00F56B41" w:rsidRDefault="00F56B41" w:rsidP="00F56B41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F56B41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C) Creatinine</w:t>
      </w:r>
    </w:p>
    <w:p w:rsidR="00F56B41" w:rsidRPr="00F56B41" w:rsidRDefault="00F56B41" w:rsidP="00F56B41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Style w:val="a7"/>
        <w:tblW w:w="99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907"/>
        <w:gridCol w:w="1665"/>
        <w:gridCol w:w="1679"/>
        <w:gridCol w:w="1923"/>
        <w:gridCol w:w="1676"/>
      </w:tblGrid>
      <w:tr w:rsidR="00F56B41" w:rsidRPr="00F56B41" w:rsidTr="00941743"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56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4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CL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(CL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/f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u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)/CL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Inulin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F56B4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p, kidney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µM·min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mL/min/kg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B41" w:rsidRPr="00F56B41" w:rsidTr="00941743"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9417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ats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255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40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46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373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56B41" w:rsidRPr="00F56B41" w:rsidTr="00941743">
        <w:tc>
          <w:tcPr>
            <w:tcW w:w="20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941743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uricem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 rats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8634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028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050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9807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F56B41" w:rsidRPr="00F56B41" w:rsidTr="00941743">
        <w:tc>
          <w:tcPr>
            <w:tcW w:w="209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F56B41" w:rsidRPr="00F56B41" w:rsidTr="00941743">
        <w:tc>
          <w:tcPr>
            <w:tcW w:w="209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F56B41" w:rsidRPr="00F56B41" w:rsidRDefault="00F56B41" w:rsidP="007875CB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7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2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56B41" w:rsidRPr="00F56B41" w:rsidRDefault="00F56B4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56B4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:rsidR="00F56B41" w:rsidRPr="00F56B41" w:rsidRDefault="00F56B41" w:rsidP="00F56B41">
      <w:pPr>
        <w:rPr>
          <w:rFonts w:ascii="Times New Roman" w:hAnsi="Times New Roman" w:cs="Times New Roman"/>
          <w:sz w:val="24"/>
          <w:szCs w:val="24"/>
        </w:rPr>
      </w:pPr>
      <w:r w:rsidRPr="00F56B41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F56B41" w:rsidRPr="00F56B41" w:rsidRDefault="00F56B41" w:rsidP="00225EBA">
      <w:pPr>
        <w:rPr>
          <w:rFonts w:ascii="Times New Roman" w:hAnsi="Times New Roman" w:cs="Times New Roman"/>
          <w:sz w:val="24"/>
          <w:szCs w:val="24"/>
        </w:rPr>
      </w:pPr>
    </w:p>
    <w:sectPr w:rsidR="00F56B41" w:rsidRPr="00F56B41" w:rsidSect="00690D2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057E" w:rsidRDefault="0019057E" w:rsidP="00836052">
      <w:r>
        <w:separator/>
      </w:r>
    </w:p>
  </w:endnote>
  <w:endnote w:type="continuationSeparator" w:id="0">
    <w:p w:rsidR="0019057E" w:rsidRDefault="0019057E" w:rsidP="0083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057E" w:rsidRDefault="0019057E" w:rsidP="00836052">
      <w:r>
        <w:separator/>
      </w:r>
    </w:p>
  </w:footnote>
  <w:footnote w:type="continuationSeparator" w:id="0">
    <w:p w:rsidR="0019057E" w:rsidRDefault="0019057E" w:rsidP="0083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C"/>
    <w:rsid w:val="000A011F"/>
    <w:rsid w:val="001028F1"/>
    <w:rsid w:val="0019057E"/>
    <w:rsid w:val="001D05B3"/>
    <w:rsid w:val="00225EBA"/>
    <w:rsid w:val="0035059D"/>
    <w:rsid w:val="00407ACC"/>
    <w:rsid w:val="00633F7C"/>
    <w:rsid w:val="00690D28"/>
    <w:rsid w:val="00695566"/>
    <w:rsid w:val="006F619D"/>
    <w:rsid w:val="007875CB"/>
    <w:rsid w:val="007A0D51"/>
    <w:rsid w:val="007F003E"/>
    <w:rsid w:val="00836052"/>
    <w:rsid w:val="0092193C"/>
    <w:rsid w:val="00941743"/>
    <w:rsid w:val="00BB3340"/>
    <w:rsid w:val="00C035E0"/>
    <w:rsid w:val="00F376E5"/>
    <w:rsid w:val="00F56B41"/>
    <w:rsid w:val="00F5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7DB58E3-2708-42E7-98B8-417F6E6BC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D28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052"/>
  </w:style>
  <w:style w:type="paragraph" w:styleId="a5">
    <w:name w:val="footer"/>
    <w:basedOn w:val="a"/>
    <w:link w:val="a6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052"/>
  </w:style>
  <w:style w:type="table" w:styleId="a7">
    <w:name w:val="Table Grid"/>
    <w:basedOn w:val="a1"/>
    <w:uiPriority w:val="39"/>
    <w:rsid w:val="00BB3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56B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56B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da</dc:creator>
  <cp:keywords/>
  <dc:description/>
  <cp:lastModifiedBy>玉井郁巳</cp:lastModifiedBy>
  <cp:revision>12</cp:revision>
  <dcterms:created xsi:type="dcterms:W3CDTF">2019-03-26T01:59:00Z</dcterms:created>
  <dcterms:modified xsi:type="dcterms:W3CDTF">2019-03-26T08:15:00Z</dcterms:modified>
</cp:coreProperties>
</file>